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44FAB" w14:textId="2B7C5447" w:rsidR="00377C7F" w:rsidRPr="00AC7C20" w:rsidRDefault="00377C7F" w:rsidP="0001239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7C2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12399" w:rsidRPr="00AC7C2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F191A" w:rsidRPr="00AC7C2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C7C20">
        <w:rPr>
          <w:rFonts w:ascii="Times New Roman" w:hAnsi="Times New Roman" w:cs="Times New Roman"/>
          <w:b/>
          <w:bCs/>
          <w:sz w:val="20"/>
          <w:szCs w:val="20"/>
        </w:rPr>
        <w:t>: Primers for real-time PCR analysis</w:t>
      </w:r>
    </w:p>
    <w:tbl>
      <w:tblPr>
        <w:tblStyle w:val="a7"/>
        <w:tblW w:w="0" w:type="auto"/>
        <w:tblInd w:w="10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3367"/>
        <w:gridCol w:w="3260"/>
      </w:tblGrid>
      <w:tr w:rsidR="00CC548D" w:rsidRPr="001F191A" w14:paraId="66D2A582" w14:textId="77777777" w:rsidTr="00147E53">
        <w:tc>
          <w:tcPr>
            <w:tcW w:w="1028" w:type="dxa"/>
          </w:tcPr>
          <w:p w14:paraId="19612A6A" w14:textId="77777777" w:rsidR="00CC548D" w:rsidRPr="00AC7C20" w:rsidRDefault="00377C7F" w:rsidP="008228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67" w:type="dxa"/>
          </w:tcPr>
          <w:p w14:paraId="3FA4EF70" w14:textId="77777777" w:rsidR="00CC548D" w:rsidRPr="00AC7C20" w:rsidRDefault="00377C7F" w:rsidP="008228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260" w:type="dxa"/>
          </w:tcPr>
          <w:p w14:paraId="358267BE" w14:textId="77777777" w:rsidR="00CC548D" w:rsidRPr="00AC7C20" w:rsidRDefault="00377C7F" w:rsidP="008228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CC548D" w:rsidRPr="001F191A" w14:paraId="0FB0B970" w14:textId="77777777" w:rsidTr="00147E53">
        <w:trPr>
          <w:trHeight w:val="873"/>
        </w:trPr>
        <w:tc>
          <w:tcPr>
            <w:tcW w:w="1028" w:type="dxa"/>
          </w:tcPr>
          <w:p w14:paraId="3A2462FD" w14:textId="77777777" w:rsidR="00CC548D" w:rsidRPr="001F191A" w:rsidRDefault="00672B54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GAPDH</w:t>
            </w:r>
          </w:p>
          <w:p w14:paraId="20F659EE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THFD2</w:t>
            </w:r>
          </w:p>
          <w:p w14:paraId="25E4C705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DBF4</w:t>
            </w:r>
          </w:p>
          <w:p w14:paraId="54B3D033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CM4</w:t>
            </w:r>
          </w:p>
          <w:p w14:paraId="11471603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SKP2</w:t>
            </w:r>
          </w:p>
          <w:p w14:paraId="6F2430A0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CNA2</w:t>
            </w:r>
          </w:p>
          <w:p w14:paraId="5A6A6B86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E2F8</w:t>
            </w:r>
          </w:p>
          <w:p w14:paraId="3FABE832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RRM2</w:t>
            </w:r>
          </w:p>
          <w:p w14:paraId="40F78AF3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AD2L1</w:t>
            </w:r>
          </w:p>
          <w:p w14:paraId="739A5C5F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CM7</w:t>
            </w:r>
          </w:p>
          <w:p w14:paraId="03D6AF63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CND1</w:t>
            </w:r>
          </w:p>
          <w:p w14:paraId="5E131AA4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CM10</w:t>
            </w:r>
          </w:p>
          <w:p w14:paraId="1DF1EFD4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HBS1</w:t>
            </w:r>
          </w:p>
          <w:p w14:paraId="658A6138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3367" w:type="dxa"/>
          </w:tcPr>
          <w:p w14:paraId="08C08CF2" w14:textId="77777777" w:rsidR="00CC548D" w:rsidRPr="001F191A" w:rsidRDefault="00672B54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GACTTCAACAGCGACACCCA</w:t>
            </w:r>
          </w:p>
          <w:p w14:paraId="5DEBCD18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GATCCTGGTTGGCGAGAATCC</w:t>
            </w:r>
          </w:p>
          <w:p w14:paraId="3A27FFDD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TTTGCACAAACCTTGGGTC</w:t>
            </w:r>
          </w:p>
          <w:p w14:paraId="2B8F9B93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ATCTAAGGGCAAAACAC</w:t>
            </w:r>
          </w:p>
          <w:p w14:paraId="3F502B85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GTTTGTAAGAGGTGGTATCG</w:t>
            </w:r>
          </w:p>
          <w:p w14:paraId="01A27459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CCAGAAGTAGCAGAGTTTGTG</w:t>
            </w:r>
          </w:p>
          <w:p w14:paraId="50562471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AGTACGCCGAGCAGATTATG</w:t>
            </w:r>
          </w:p>
          <w:p w14:paraId="13C0E00A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AGAAACGAGGACTGATGC</w:t>
            </w:r>
          </w:p>
          <w:p w14:paraId="695FAE88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GAGTCGGGACCACAGTTTAT</w:t>
            </w:r>
          </w:p>
          <w:p w14:paraId="16B77B83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CATCACAGCAGCATACG</w:t>
            </w:r>
          </w:p>
          <w:p w14:paraId="180A1DD8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GGTGGCAAGAGTGTGGAG</w:t>
            </w:r>
          </w:p>
          <w:p w14:paraId="5727A55C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GAAGAAGGTTACGCCACAGAG</w:t>
            </w:r>
          </w:p>
          <w:p w14:paraId="26FF959D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GACTCCGCATCGCAAAGG</w:t>
            </w:r>
          </w:p>
          <w:p w14:paraId="361B5DAF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TGATCGAGAGCATCGAGAACC</w:t>
            </w:r>
          </w:p>
        </w:tc>
        <w:tc>
          <w:tcPr>
            <w:tcW w:w="3260" w:type="dxa"/>
          </w:tcPr>
          <w:p w14:paraId="52E5DE83" w14:textId="77777777" w:rsidR="00CC548D" w:rsidRPr="001F191A" w:rsidRDefault="00672B54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ACCCTGTTGCTGTAGCCAAA</w:t>
            </w:r>
          </w:p>
          <w:p w14:paraId="57961C8F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CTGGAAGAGGCAACTGAACA</w:t>
            </w:r>
          </w:p>
          <w:p w14:paraId="34D2730A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TGGGATGAGGTGAAGTGGT</w:t>
            </w:r>
          </w:p>
          <w:p w14:paraId="08941F5A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AGTCACTGTCAGGAAAT</w:t>
            </w:r>
          </w:p>
          <w:p w14:paraId="35837592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CAGTATGCCGTGGAGGG</w:t>
            </w:r>
          </w:p>
          <w:p w14:paraId="0F422C85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TGTCCCGTGACTGTGTAGAG</w:t>
            </w:r>
          </w:p>
          <w:p w14:paraId="78B2B2EB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ATGTCTGGGTGTCCATTTGGG</w:t>
            </w:r>
          </w:p>
          <w:p w14:paraId="7A86E1F2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TGTCTGCCACAAACTCAA</w:t>
            </w:r>
          </w:p>
          <w:p w14:paraId="2396F56E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TTTGTAGGCCACCATGCTA</w:t>
            </w:r>
          </w:p>
          <w:p w14:paraId="715241D1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CCACCACATCCACCATT</w:t>
            </w:r>
          </w:p>
          <w:p w14:paraId="7BB3EC5A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CCTGGAAGTCAACGGTAGC</w:t>
            </w:r>
          </w:p>
          <w:p w14:paraId="407F3B98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TTACAGGTTCCCAGGTCAAG</w:t>
            </w:r>
          </w:p>
          <w:p w14:paraId="6C1E1CA5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TCACCACGTTGTTGTCAAGGG</w:t>
            </w:r>
          </w:p>
          <w:p w14:paraId="5A3DCB65" w14:textId="77777777" w:rsidR="00147E53" w:rsidRPr="001F191A" w:rsidRDefault="00147E53" w:rsidP="00822848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</w:pPr>
            <w:r w:rsidRPr="001F191A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</w:rPr>
              <w:t>GCCAAGTCCTCATAGTTCACCA</w:t>
            </w:r>
          </w:p>
        </w:tc>
        <w:bookmarkStart w:id="0" w:name="_GoBack"/>
        <w:bookmarkEnd w:id="0"/>
      </w:tr>
    </w:tbl>
    <w:p w14:paraId="09C6A5B4" w14:textId="77777777" w:rsidR="00143CE2" w:rsidRPr="00377C7F" w:rsidRDefault="00143CE2" w:rsidP="00822848">
      <w:pPr>
        <w:rPr>
          <w:rFonts w:ascii="Arial" w:eastAsia="微软雅黑" w:hAnsi="Arial" w:cs="Arial"/>
          <w:noProof/>
          <w:color w:val="000000"/>
          <w:sz w:val="20"/>
          <w:szCs w:val="20"/>
        </w:rPr>
      </w:pPr>
    </w:p>
    <w:sectPr w:rsidR="00143CE2" w:rsidRPr="00377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DC459" w14:textId="77777777" w:rsidR="00721831" w:rsidRDefault="00721831" w:rsidP="00CC548D">
      <w:r>
        <w:separator/>
      </w:r>
    </w:p>
  </w:endnote>
  <w:endnote w:type="continuationSeparator" w:id="0">
    <w:p w14:paraId="77D5478A" w14:textId="77777777" w:rsidR="00721831" w:rsidRDefault="00721831" w:rsidP="00CC5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1DB77" w14:textId="77777777" w:rsidR="00721831" w:rsidRDefault="00721831" w:rsidP="00CC548D">
      <w:r>
        <w:separator/>
      </w:r>
    </w:p>
  </w:footnote>
  <w:footnote w:type="continuationSeparator" w:id="0">
    <w:p w14:paraId="006F5D19" w14:textId="77777777" w:rsidR="00721831" w:rsidRDefault="00721831" w:rsidP="00CC5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48D"/>
    <w:rsid w:val="00012399"/>
    <w:rsid w:val="00143CE2"/>
    <w:rsid w:val="00147E53"/>
    <w:rsid w:val="001F191A"/>
    <w:rsid w:val="003746A2"/>
    <w:rsid w:val="00377C7F"/>
    <w:rsid w:val="004E77BF"/>
    <w:rsid w:val="00672B54"/>
    <w:rsid w:val="00684379"/>
    <w:rsid w:val="007125B2"/>
    <w:rsid w:val="00721831"/>
    <w:rsid w:val="00822848"/>
    <w:rsid w:val="00916ADD"/>
    <w:rsid w:val="00AC7C20"/>
    <w:rsid w:val="00CC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E12E1"/>
  <w15:docId w15:val="{F9CA6012-B700-4313-B973-1C5A6530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48D"/>
    <w:rPr>
      <w:sz w:val="18"/>
      <w:szCs w:val="18"/>
    </w:rPr>
  </w:style>
  <w:style w:type="table" w:styleId="a7">
    <w:name w:val="Table Grid"/>
    <w:basedOn w:val="a1"/>
    <w:uiPriority w:val="59"/>
    <w:rsid w:val="00CC54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0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茹</dc:creator>
  <cp:keywords/>
  <dc:description/>
  <cp:lastModifiedBy>lehe</cp:lastModifiedBy>
  <cp:revision>9</cp:revision>
  <dcterms:created xsi:type="dcterms:W3CDTF">2017-11-30T11:14:00Z</dcterms:created>
  <dcterms:modified xsi:type="dcterms:W3CDTF">2019-08-13T03:38:00Z</dcterms:modified>
</cp:coreProperties>
</file>